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1FA3" w:rsidRPr="00CE1217" w:rsidRDefault="004024C7" w:rsidP="009C21D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8</w:t>
      </w:r>
      <w:bookmarkStart w:id="0" w:name="_GoBack"/>
      <w:bookmarkEnd w:id="0"/>
      <w:r w:rsidR="007E1FA3" w:rsidRPr="00CE1217">
        <w:rPr>
          <w:rFonts w:ascii="Times New Roman" w:hAnsi="Times New Roman" w:cs="Times New Roman"/>
          <w:b/>
          <w:lang w:val="en-US"/>
        </w:rPr>
        <w:t>.</w:t>
      </w:r>
      <w:r w:rsidR="007E1FA3" w:rsidRPr="00CE1217">
        <w:rPr>
          <w:rFonts w:ascii="Times New Roman" w:hAnsi="Times New Roman" w:cs="Times New Roman"/>
          <w:lang w:val="en-US"/>
        </w:rPr>
        <w:t xml:space="preserve"> Deregulated genes in</w:t>
      </w:r>
      <w:r w:rsidR="000258A6" w:rsidRPr="00CE1217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258A6" w:rsidRPr="00CE1217">
        <w:rPr>
          <w:rFonts w:ascii="Times New Roman" w:hAnsi="Times New Roman" w:cs="Times New Roman"/>
          <w:lang w:val="en-US"/>
        </w:rPr>
        <w:t>t(</w:t>
      </w:r>
      <w:proofErr w:type="gramEnd"/>
      <w:r w:rsidR="000258A6" w:rsidRPr="00CE1217">
        <w:rPr>
          <w:rFonts w:ascii="Times New Roman" w:hAnsi="Times New Roman" w:cs="Times New Roman"/>
          <w:lang w:val="en-US"/>
        </w:rPr>
        <w:t>1;19)(q23;p13)-positive</w:t>
      </w:r>
      <w:r w:rsidR="003171D5" w:rsidRPr="00CE1217">
        <w:rPr>
          <w:rFonts w:ascii="Times New Roman" w:hAnsi="Times New Roman" w:cs="Times New Roman"/>
          <w:lang w:val="en-US"/>
        </w:rPr>
        <w:t xml:space="preserve"> </w:t>
      </w:r>
      <w:r w:rsidR="007E1FA3" w:rsidRPr="00CE1217">
        <w:rPr>
          <w:rFonts w:ascii="Times New Roman" w:hAnsi="Times New Roman" w:cs="Times New Roman"/>
          <w:lang w:val="en-US"/>
        </w:rPr>
        <w:t>pediatric B</w:t>
      </w:r>
      <w:r w:rsidR="000258A6" w:rsidRPr="00CE1217">
        <w:rPr>
          <w:rFonts w:ascii="Times New Roman" w:hAnsi="Times New Roman" w:cs="Times New Roman"/>
          <w:lang w:val="en-US"/>
        </w:rPr>
        <w:t>-cell precursor acute lymphoblastic leukemia</w:t>
      </w:r>
      <w:r w:rsidR="007E1FA3" w:rsidRPr="00CE1217">
        <w:rPr>
          <w:rFonts w:ascii="Times New Roman" w:hAnsi="Times New Roman" w:cs="Times New Roman"/>
          <w:lang w:val="en-US"/>
        </w:rPr>
        <w:t xml:space="preserve"> </w:t>
      </w:r>
      <w:r w:rsidR="003171D5" w:rsidRPr="00CE1217">
        <w:rPr>
          <w:rFonts w:ascii="Times New Roman" w:hAnsi="Times New Roman" w:cs="Times New Roman"/>
          <w:lang w:val="en-US"/>
        </w:rPr>
        <w:t>with</w:t>
      </w:r>
      <w:r w:rsidR="000258A6" w:rsidRPr="00CE1217">
        <w:rPr>
          <w:rFonts w:ascii="Times New Roman" w:hAnsi="Times New Roman" w:cs="Times New Roman"/>
          <w:lang w:val="en-US"/>
        </w:rPr>
        <w:t xml:space="preserve"> 1q ga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7371"/>
        <w:gridCol w:w="1843"/>
        <w:gridCol w:w="1417"/>
        <w:gridCol w:w="993"/>
        <w:gridCol w:w="852"/>
      </w:tblGrid>
      <w:tr w:rsidR="00CE1217" w:rsidRPr="004024C7" w:rsidTr="00900E99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Gene symbol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Loc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Up or dow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</w:tcPr>
          <w:p w:rsidR="00900E99" w:rsidRPr="00CE1217" w:rsidRDefault="00900E99" w:rsidP="00900E9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Fold</w:t>
            </w:r>
          </w:p>
        </w:tc>
      </w:tr>
      <w:tr w:rsidR="00CE1217" w:rsidRPr="004024C7" w:rsidTr="00900E99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regulated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value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</w:tcPr>
          <w:p w:rsidR="00900E99" w:rsidRPr="00CE1217" w:rsidRDefault="00900E99" w:rsidP="009C21DB">
            <w:pPr>
              <w:spacing w:before="120" w:after="12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lang w:val="en-US"/>
              </w:rPr>
              <w:t>change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ORA62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, H/ACA box 6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2.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hideMark/>
          </w:tcPr>
          <w:p w:rsidR="00A7095B" w:rsidRPr="00CE1217" w:rsidRDefault="00A7095B" w:rsidP="00900E9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Y6H</w:t>
            </w:r>
          </w:p>
        </w:tc>
        <w:tc>
          <w:tcPr>
            <w:tcW w:w="7371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phocyte antigen 6 family member H</w:t>
            </w:r>
          </w:p>
        </w:tc>
        <w:tc>
          <w:tcPr>
            <w:tcW w:w="1843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4.3</w:t>
            </w:r>
          </w:p>
        </w:tc>
        <w:tc>
          <w:tcPr>
            <w:tcW w:w="1417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M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cid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microbial peptid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VAL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481392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valbum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NT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eptide N-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galactosaminyltransfer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FRSF12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 receptor superfamily member 12A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HGAP2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2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1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tubule associated protein 1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DGF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derived growth factor subunit A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ACT3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CT3 antisense RN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MO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 domain only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AP5-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5-8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3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3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150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 and LTK ligand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B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factor receptor bound protein 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, lysine demethylase and nuclear receptor corepress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UBB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 beta 3 class III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q2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RTAP5-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ratin associated protein 5-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LFML2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med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2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K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kophil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B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and SOCS box containing 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JA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p junction protein alpha 4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TE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omplex-associated-testis-expressed 3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7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G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-antigen visual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estin</w:t>
            </w:r>
            <w:proofErr w:type="spellEnd"/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OR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enosine A1 recep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GFL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 like domain multiple 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IF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graft inflammatory factor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4.12-34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NBP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rotein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EF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 expression facto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R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RAS family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MA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mpact myelin associated protein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214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14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p15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7 transcription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GM5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 pseudogen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QSOX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esc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lfhydryl oxidas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MT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arginine methyltransferase 8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3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ALIN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igodendrocytic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yelin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nod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ner loop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A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lication protein A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1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PT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id phosphatase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YT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aptotagm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D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 decarboxylas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NG1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subunit gamma 1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R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 rich 1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26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26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PR14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-coupled receptor 146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STR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atostatin recepto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110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110 member C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5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54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H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voltage-gated channel subfamily H member 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2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FN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ellular leucine rich repeat and fibronectin type III domain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NT2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2B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2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cell transforming 2 lik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20orf19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20 open reading frame 19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168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168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acellular matrix protein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R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 receptor kapp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11.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NG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rgic receptor nicotinic gamma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SH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ohib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2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27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1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1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EKHG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ckst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 an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GEF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G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5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5 molecule (Cromer blood group)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HCTF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-coupled receptor 146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NA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subunit alpha 1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HX1-C8ORF7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HX1-C8orf76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through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4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D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-box binding protein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USP2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specificity phosphatase 2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10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09 molecul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IL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i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DNA glycosylas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YH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sin heavy chain 1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13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RRC7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 rich repeat containing 70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1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PM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normal spindle microtubule assembly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TB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pyrimidin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ct binding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2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GORA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A60432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g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AB6 interactin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REG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culophagy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ula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p1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10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sper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annel auxiliary subunit epsilon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CN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cal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K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MA related kinase 3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LXD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ex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C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in 1, cell surface associated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P17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som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17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GPD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BP2-like and GRIP domain containing 4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GR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loglycoprote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CA17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A member 17, pseudogen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9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iole, cilia and spindle associated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GI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brane associated guanylate kinase, WW and PDZ domain containing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O1L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lasmic reticulum oxidoreductase 1 bet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MM2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ase of outer mitochondrial membrane 2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19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19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5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G2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G2C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PL3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PL3 antisens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G2E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SHD region gene 2 family member E, pseudogen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F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4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P35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som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35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FB2M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factor B2, mitochondrial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C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C membe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M17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ase of inner mitochondrial membrane 17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K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4, ETS transcription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C3H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and CCCH-type domains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FIA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PRF interacting protein alpha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PN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1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RP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RNA processing 15 homolo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TD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assium channel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merizatio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3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35B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35DP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11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RI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receptor interacting protein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q11.2-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L3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protein L3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RPE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ar ribonucleoprotein polypeptide 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2orf4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2 open reading frame 4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-9 DREAM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vB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re complex componen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BM3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binding motif protein 34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HG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nucleolar RNA host gene 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6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BD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A binding domain containing 3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FBXO2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-box protein 2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BGGT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anylgeranyltransfer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a subunit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NP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mere protein L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MA3F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mapho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F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1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O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onucleas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I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 rich transmembrane BMP regula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GEL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el homolog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2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2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56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56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NPN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mere protein N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q2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9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9 pseudogen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P2R5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phosphatase 2 regulatory subunit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'alpha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factor, erythroid 2 lik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SMC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e 26S subunit, ATPase 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C3H11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CCCH-type containing 11A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HL2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ch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family member 2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S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arrest specific 5 (non-protein coding)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DR2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 repeat domain 2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1-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HX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H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ox helicase 9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5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orin 5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D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al adap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NST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ort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x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rting protein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B3GA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B3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non-catalytic protein subunit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1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1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COR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 corepressor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2-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TR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67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67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DHA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ccinate dehydrogenase complex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avoprote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A pseudogen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9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3GALNT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1,3-N-acetylgalactosaminyltransferase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F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 receptor associated factor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61A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61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o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 2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F2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2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USP1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specificity phosphatase 1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NKL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oked neck pre-mRNA splicing fac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p11.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C7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7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ENF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des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urotrophic factor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TF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l response element binding transcription factor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BTB1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and BTB domain containing 1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O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1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LPGAT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sophosphatidylglycero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yltransferase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CF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t cell factor C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XR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MR1 autosomal homolo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6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SI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umoylating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peptid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OC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 complex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p11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75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75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R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ocated promoter region, nuclear basket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YTTD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ty-two-three domain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9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15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15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F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5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5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C6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63 homolog, protein translocation regula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BPB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 binding protein transcription factor beta subunit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RP7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al recognition particle 7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IA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A family member 3, ER export factor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PNA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yophe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alpha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5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NL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nucleola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NA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h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PL5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ribosomal protein L5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NOT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R4-NOT transcription complex subunit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5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KAP2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skeleton associated protein 2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1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6orf9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6 open reading frame 9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C1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1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M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n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1.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R3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s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3 member A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DH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hydroxybutyrate dehydrogenas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P13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porin 13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P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A1, mitochondrial dynamin lik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9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C2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2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3orf1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lus and neural progenitor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P5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som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5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PR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enotropic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tropic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trovirus recep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orf3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 open reading frame 35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P4R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 4 regulatory subunit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W domain containing adaptor with coiled-coil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IPOR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 recep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HX4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H-box helicase 4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ATR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repeat containing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4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AMP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sicle associated membrane protein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UBXN2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X domain protein 2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D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dysoneless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ell cycle regulator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A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ony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inopeptidas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Z1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Z12 polycomb repressive complex 2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P13A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 13A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9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DX5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D-box helicase 59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2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2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3-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S6KC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bosomal protein S6 kinase C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D2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D21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hes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componen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4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NRNP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ous nuclear ribonucleoprotein A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I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(A) binding protein interacting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ME1L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ME1 like 1 ATPas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p1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F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FP1 zinc finger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DE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shock domain containing E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U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ate-ammonia ligas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177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177 member A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P4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specific peptidase 4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TP2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TP23, small subunit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ssom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nen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4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AS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hibitor of activated STAT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F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termination fac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4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EXF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ve organ expansion factor homolog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YR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R motif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p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RGA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LIT-ROBO Rh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3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EP7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osom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7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Z1A</w:t>
            </w:r>
          </w:p>
        </w:tc>
        <w:tc>
          <w:tcPr>
            <w:tcW w:w="7371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omodoma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acent to zinc finger domain 1A</w:t>
            </w:r>
          </w:p>
        </w:tc>
        <w:tc>
          <w:tcPr>
            <w:tcW w:w="1843" w:type="dxa"/>
            <w:noWrap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13.1-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417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G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G7, nonsense mediated mRNA decay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NY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Y2, transcription and export complex 2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L1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lar protein 1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PB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tomer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complex subunit bet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WDD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WD domain containing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M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milio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 binding family member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YNC2LI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ein cytoplasmic 2 light intermediate chain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P2R2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phosphatase 2 regulatory subunit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pha</w:t>
            </w:r>
            <w:proofErr w:type="spellEnd"/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VNS1AB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za virus NS1A binding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EAL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elongation factor A lik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T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peronin containing TCP1 subunit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5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HX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H-box helicase 15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W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W domain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2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-complex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UBE3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protein ligase E3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P2R3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in phosphatase 2 regulatory subunit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''gamma</w:t>
            </w:r>
            <w:proofErr w:type="spellEnd"/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MA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malonic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iduria (cobalamin deficiency)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lA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31.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F3M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3 subunit M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3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37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ATN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tan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alytic subunit A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UC7L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C7 like 2, pre-mRNA splicing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NRNPK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geneous nuclear ribonucleoprotein K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21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NX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rting nexin 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TRR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methyltetrahydrofolate-homocysteine methyltransferase reductas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p15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CALM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idylinositol binding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th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embly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CHY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and CHY zinc finger domain containing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MK2G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/calmodulin dependent protein kinase II gamm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DC3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37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0orf7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0 open reading frame 7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CL2L1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L2 like 1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AA4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(alpha)-acetyltransferase 40,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tD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talytic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XN7L3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x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like 3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F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6, guanine nucleotide exchange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F2A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2 alpha kinas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KA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rylase kinase regulatory subunit alpha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22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F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-box binding protein associated factor 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XLN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xil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ph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HD14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hydrol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 containing 14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RPS2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ribosomal protein S2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PB4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ythrocyte membrane protein band 4.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R1E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</w:rPr>
              <w:t>RNA polymerase I subunit 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OC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 complex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NL3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 protein nucleolar 3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UBGC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ulin gamma complex associated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6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KRD2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2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TDS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D small phosphatase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160A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160 member A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X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xosaminid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 alph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P1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(ADP-ribose) polymerase family member 1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2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IF4EB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karyotic translation initiation factor 4E binding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CR7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elongation fac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FXN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roflex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IMELESS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less circadian clock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LAR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 ribonucleoprotein domain family memb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U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calcium uniporte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yl-CoA acyltransferase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DCD4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CD4 antisense RN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SF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16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16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ASF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protein family membe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AD1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A dehydrogenase family member 1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like modifier activating enzym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M2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artite motif containing 2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BE3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 protein ligase E3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PI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-1 proto-oncogen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DRG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RG family member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EM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K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thyltransferase family memb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1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MS1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S19 homolog, cytosolic iron-sulfur assembly componen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ROSH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sha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ibonuclease III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9orf2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9 open reading frame 2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COF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cle ribosome biogenesis fac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2-3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HGAP3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35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22orf2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port an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lgi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ation 2 homolo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1.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SS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thion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I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mal interaction molecul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C3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3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35E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5 member E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LOVL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OVL fatty aci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1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25A4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5 member 4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P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(ADP-ribose) polymerase family member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2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IPF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ip1 domain family memb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UWE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CT, UBA and WWE domain containing 1, E3 ubiquitin protein ligas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STZ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S-transferase zeta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q2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12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EM129: transmembrane protein 12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p16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FRK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clear factor related t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ppaB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X26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s expressed 26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eptidy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ptidas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p15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6orf8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6 open reading frame 8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P4K2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inositol-5-phosphate 4-kinase type 2 bet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TP5D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synthase, H+ transporting, mitochondrial F1 complex, delta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HD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3 domain containin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CTN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ctin subunit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HDGFR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GF like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LB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 like proto-oncogene B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1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MEM14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14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I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inoic acid induced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HGAP2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2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AMP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ory carrier membrane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4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C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CC excision repair 2, TFIIH core complex helicase subunit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P3K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togen-activated protein kinas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CC10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C member 10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G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ucomut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CKAP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K associated protein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3-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QCR1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no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ytochrome c reductase, complex III subunit XI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YD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and MYND domain containing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AS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1 like, ribosome biogenesis fac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O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amine oxidase 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FF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 finger and FYVE like domain containing E3 ubiquitin protein ligas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5orf6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5 open reading frame 6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2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LY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enocystein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as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7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MKK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cium/calmodulin dependent protein kinas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A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fGAP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GAP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,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and PH domain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HG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NA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histidin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nylyltransfer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PS33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S33A, CORVET/HOPS core subunit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LEC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ct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24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N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EN induced putative kinase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36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36 memb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LC25A1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5 member 1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4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PG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bulin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glutamyl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subunit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VS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chondrial antiviral signaling protein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p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ALM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lactos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rotas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R2E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II subunit 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FF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fragmentation factor subunit alph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36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050737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LOC10050737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M1F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phosphatase, Mg2+/Mn2+ dependent 1F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1.2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C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interacting with PRKC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UDT1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dix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drolase 1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q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TSAT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ase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OL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rotein L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RB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1 ribosome biogenesis 1 homolog (S. cerevisiae)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q22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TL7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transferase like 7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PTPRH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 tyrosine phosphatase, receptor type H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BTB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 related BTB domain containing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BC1D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C1 domain family member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NK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tricopeptid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an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p22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B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idase beta 1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5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STL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istat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SL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ng chain family member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BA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ylceramid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a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HOD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y 2 domain containing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q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LN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l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NC45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-45 myosin chaperone 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6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U2AF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 class 2 associating facto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MP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rged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esicular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dy protein 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SS1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, serine 1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p22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CC1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CC1 lik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11.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K1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ne/threonine kinase 1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BD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-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G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inding domain protein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XDND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xonemal dynein light chain domain containing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q25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OL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lipoprotein L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BD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yl-CoA binding domain containing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FU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FU negative regulator of hedgehog signalin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4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UG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-strand-selectiv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ofunctiona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racil-DNA glycosylase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X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X dynamin lik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q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OLRMT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 polymerase mitochondrial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HGAP4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ho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P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ating protein 4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TM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 storage inducing transmembrane protein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T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cosyltransfer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HROOM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room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M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noma associated antigen (mutated)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BCA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 cassette subfamily A member 7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D16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tor complex subunit 1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GP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P1 homolog, RAB6A GEF complex partn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4HA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yl 4-hydroxylase subunit alpha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ID3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-rich interaction domain 3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SK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rote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vertas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tilis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x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NFAIP8L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 alpha induced protein 8 like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q2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83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83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3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RMT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mit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member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p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19orf2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19 open reading frame 2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lastRenderedPageBreak/>
              <w:t>NOX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X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5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DR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D receptor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3.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V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veol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q31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9orf12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protein 246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HD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M and HD domain containing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oxynucleosid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phosphate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phosphohydrolase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q11.2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049948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00E99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T1-1300002K09Rik p</w:t>
            </w:r>
            <w:r w:rsidR="00915D4E"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udogen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22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MD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M domain containing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21.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X1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is expressed 1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CAM5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llular adhesion molecule 5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MPR1A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morphogenetic protein receptor type 1A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NAT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 protein subunit alpha </w:t>
            </w: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duc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L34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L34 antisense RNA 1 (head to head)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25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M86B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with sequence similarity 86 member B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p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LRP1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R family pyrin domain containing 1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4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CML4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m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lycomb group protein like 4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q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KRD5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ky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eat domain 5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GJ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ing chain of multimeric IgA and IgM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q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SPDH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tate dehydrogenase domain containing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q13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COLN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colip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p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SY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itin sulfate synthase 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2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F157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F157 antisense RN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5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INC00839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ng intergenic non-protein coding RNA 839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11.2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SLTR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yl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ukotriene receptor 2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q14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CNMA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assium calcium-activated channel subfamily M alph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q2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CDHGA1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ocadherin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mma subfamily A, 1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q3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D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s</w:t>
            </w:r>
            <w:proofErr w:type="spellEnd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olog family member D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3.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I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4 interactor with leucine rich repeats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p14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R15L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 rich 15 like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X17-AS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X17 antisense RNA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q31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AD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ndroadherin</w:t>
            </w:r>
            <w:proofErr w:type="spellEnd"/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ICKLE1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ckle planar cell polarity protein 1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q12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FDC21P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P four-disulfide core domain 21, pseudogene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3.1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M23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M metallopeptidase domain 23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q3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ASLS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AS like suppressor 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q12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NF157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finger protein 157</w:t>
            </w:r>
          </w:p>
        </w:tc>
        <w:tc>
          <w:tcPr>
            <w:tcW w:w="1843" w:type="dxa"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p11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C100128568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LOC100128568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p13.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CE1217" w:rsidRPr="00CE1217" w:rsidTr="00900E99">
        <w:trPr>
          <w:trHeight w:val="276"/>
        </w:trPr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KLRC2</w:t>
            </w:r>
          </w:p>
        </w:tc>
        <w:tc>
          <w:tcPr>
            <w:tcW w:w="7371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ler cell lectin like receptor C2</w:t>
            </w:r>
          </w:p>
        </w:tc>
        <w:tc>
          <w:tcPr>
            <w:tcW w:w="184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p13</w:t>
            </w:r>
          </w:p>
        </w:tc>
        <w:tc>
          <w:tcPr>
            <w:tcW w:w="1417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2" w:type="dxa"/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915D4E" w:rsidRPr="00CE1217" w:rsidTr="00900E99">
        <w:trPr>
          <w:trHeight w:val="276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OXB4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box B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:rsidR="00915D4E" w:rsidRPr="00CE1217" w:rsidRDefault="00915D4E" w:rsidP="00915D4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1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</w:tbl>
    <w:p w:rsidR="009C21DB" w:rsidRPr="00CE1217" w:rsidRDefault="009C21DB" w:rsidP="009C21DB">
      <w:pPr>
        <w:rPr>
          <w:rFonts w:ascii="Times New Roman" w:hAnsi="Times New Roman" w:cs="Times New Roman"/>
          <w:lang w:val="en-US"/>
        </w:rPr>
      </w:pPr>
    </w:p>
    <w:sectPr w:rsidR="009C21DB" w:rsidRPr="00CE1217" w:rsidSect="00AC1E38">
      <w:pgSz w:w="15840" w:h="12240" w:orient="landscape"/>
      <w:pgMar w:top="624" w:right="720" w:bottom="62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FA3"/>
    <w:rsid w:val="000258A6"/>
    <w:rsid w:val="00057A67"/>
    <w:rsid w:val="00156CAD"/>
    <w:rsid w:val="001D7B3F"/>
    <w:rsid w:val="00274704"/>
    <w:rsid w:val="003171D5"/>
    <w:rsid w:val="004024C7"/>
    <w:rsid w:val="00481392"/>
    <w:rsid w:val="005A1355"/>
    <w:rsid w:val="00743BEC"/>
    <w:rsid w:val="007C4BB1"/>
    <w:rsid w:val="007C4D93"/>
    <w:rsid w:val="007E1FA3"/>
    <w:rsid w:val="00897679"/>
    <w:rsid w:val="00900E99"/>
    <w:rsid w:val="00915D4E"/>
    <w:rsid w:val="009C21DB"/>
    <w:rsid w:val="00A5200D"/>
    <w:rsid w:val="00A60432"/>
    <w:rsid w:val="00A66794"/>
    <w:rsid w:val="00A7095B"/>
    <w:rsid w:val="00A94213"/>
    <w:rsid w:val="00AC1E38"/>
    <w:rsid w:val="00C238FB"/>
    <w:rsid w:val="00C54695"/>
    <w:rsid w:val="00CE1217"/>
    <w:rsid w:val="00D109DC"/>
    <w:rsid w:val="00DE0DEA"/>
    <w:rsid w:val="00F03978"/>
    <w:rsid w:val="00FA7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9DEB9D-DEA7-4E2D-9FDF-7696D477A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FA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70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C238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238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7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09</Words>
  <Characters>22313</Characters>
  <Application>Microsoft Office Word</Application>
  <DocSecurity>0</DocSecurity>
  <Lines>185</Lines>
  <Paragraphs>5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qa Gunnarsson</dc:creator>
  <cp:keywords/>
  <dc:description/>
  <cp:lastModifiedBy>Johansson Bertil</cp:lastModifiedBy>
  <cp:revision>3</cp:revision>
  <cp:lastPrinted>2017-09-30T02:33:00Z</cp:lastPrinted>
  <dcterms:created xsi:type="dcterms:W3CDTF">2018-01-12T08:47:00Z</dcterms:created>
  <dcterms:modified xsi:type="dcterms:W3CDTF">2018-01-16T06:53:00Z</dcterms:modified>
</cp:coreProperties>
</file>